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8FF" w:rsidRPr="006712F4" w:rsidRDefault="006F104A" w:rsidP="00E558F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E558FF" w:rsidRPr="006712F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558FF" w:rsidRPr="006712F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558FF" w:rsidRPr="006712F4">
        <w:rPr>
          <w:rFonts w:ascii="Times New Roman" w:hAnsi="Times New Roman" w:cs="Times New Roman"/>
          <w:b/>
          <w:sz w:val="24"/>
          <w:szCs w:val="24"/>
        </w:rPr>
        <w:t xml:space="preserve"> Frequency of seven bacteria pathogens that caused bacterial meningitis in geographic regions, stratified by age*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79"/>
        <w:gridCol w:w="1398"/>
        <w:gridCol w:w="1761"/>
        <w:gridCol w:w="1580"/>
        <w:gridCol w:w="1579"/>
        <w:gridCol w:w="1580"/>
        <w:gridCol w:w="1580"/>
      </w:tblGrid>
      <w:tr w:rsidR="00E558FF" w:rsidRPr="006712F4" w:rsidTr="00CE21F7">
        <w:tc>
          <w:tcPr>
            <w:tcW w:w="1809" w:type="dxa"/>
            <w:shd w:val="clear" w:color="auto" w:fill="auto"/>
            <w:hideMark/>
          </w:tcPr>
          <w:p w:rsidR="00E558FF" w:rsidRPr="006712F4" w:rsidRDefault="00E558FF" w:rsidP="00EA618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shd w:val="clear" w:color="auto" w:fill="auto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398" w:type="dxa"/>
            <w:shd w:val="clear" w:color="auto" w:fill="auto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nfluenzae</w:t>
            </w:r>
            <w:proofErr w:type="spellEnd"/>
          </w:p>
          <w:p w:rsidR="00E558FF" w:rsidRPr="006712F4" w:rsidRDefault="00E558FF" w:rsidP="00EA618C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shd w:val="clear" w:color="auto" w:fill="auto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L</w:t>
            </w:r>
            <w:r w:rsidR="00EA618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.</w:t>
            </w:r>
            <w:r w:rsidR="00CE21F7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onocytogenes</w:t>
            </w:r>
            <w:proofErr w:type="spellEnd"/>
          </w:p>
        </w:tc>
        <w:tc>
          <w:tcPr>
            <w:tcW w:w="1580" w:type="dxa"/>
            <w:shd w:val="clear" w:color="auto" w:fill="auto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N. </w:t>
            </w:r>
            <w:proofErr w:type="spellStart"/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eningitidis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aureus</w:t>
            </w:r>
            <w:proofErr w:type="spellEnd"/>
          </w:p>
          <w:p w:rsidR="00E558FF" w:rsidRPr="006712F4" w:rsidRDefault="00E558FF" w:rsidP="00EA618C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agalactiae</w:t>
            </w:r>
            <w:proofErr w:type="spellEnd"/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(Group B) </w:t>
            </w:r>
          </w:p>
        </w:tc>
        <w:tc>
          <w:tcPr>
            <w:tcW w:w="1580" w:type="dxa"/>
            <w:shd w:val="clear" w:color="auto" w:fill="auto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6712F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neumoniae</w:t>
            </w:r>
            <w:proofErr w:type="spellEnd"/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E558FF" w:rsidRPr="006712F4" w:rsidTr="00CE21F7">
        <w:tc>
          <w:tcPr>
            <w:tcW w:w="1809" w:type="dxa"/>
            <w:shd w:val="clear" w:color="auto" w:fill="auto"/>
            <w:hideMark/>
          </w:tcPr>
          <w:p w:rsidR="00E558FF" w:rsidRPr="006712F4" w:rsidRDefault="00E558FF" w:rsidP="00EA618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ographic region</w:t>
            </w:r>
          </w:p>
        </w:tc>
        <w:tc>
          <w:tcPr>
            <w:tcW w:w="1579" w:type="dxa"/>
            <w:shd w:val="clear" w:color="auto" w:fill="auto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shd w:val="clear" w:color="auto" w:fill="auto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shd w:val="clear" w:color="auto" w:fill="auto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</w:tcPr>
          <w:p w:rsidR="00E558FF" w:rsidRPr="006712F4" w:rsidRDefault="00E558FF" w:rsidP="00EA618C">
            <w:pPr>
              <w:spacing w:line="240" w:lineRule="auto"/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6712F4"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  <w:t>Neonates</w:t>
            </w:r>
          </w:p>
        </w:tc>
        <w:tc>
          <w:tcPr>
            <w:tcW w:w="1579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frican region, n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Weighted mean, %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95% CI)</w:t>
            </w: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I</w:t>
            </w: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, % (p-value)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ZXRhPC9BdXRob3I+PFllYXI+MjAxNjwvWWVhcj48UmVj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ZXRhPC9BdXRob3I+PFllYXI+MjAxNjwvWWVhcj48UmVj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Reta, 2016 #5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1-4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7.66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6.42–32.15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50.2 (p=0.11)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ZXRhPC9BdXRob3I+PFllYXI+MjAxNjwvWWVhcj48UmVj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ZXRhPC9BdXRob3I+PFllYXI+MjAxNjwvWWVhcj48UmVj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Reta, 2016 #5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1-4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0.00–3.52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.0 (p=0.99)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ZXRhPC9BdXRob3I+PFllYXI+MjAxNjwvWWVhcj48UmVj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ZXRhPC9BdXRob3I+PFllYXI+MjAxNjwvWWVhcj48UmVj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Reta, 2016 #5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2" w:tooltip="Owusu, 2012 #26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4" w:tooltip="Nwadioha, 2013 #19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4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5.40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0.89–12.30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ZXRhPC9BdXRob3I+PFllYXI+MjAxNjwvWWVhcj48UmVj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ZXRhPC9BdXRob3I+PFllYXI+MjAxNjwvWWVhcj48UmVj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Reta, 2016 #5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2" w:tooltip="Owusu, 2012 #26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4" w:tooltip="Nwadioha, 2013 #19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4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.19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0.00–7.28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ZXRhPC9BdXRob3I+PFllYXI+MjAxNjwvWWVhcj48UmVj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ZXRhPC9BdXRob3I+PFllYXI+MjAxNjwvWWVhcj48UmVj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Reta, 2016 #5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1-4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0.35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2.78–46.01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81.7 (p&lt;0.001)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astern Mediterranean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urope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uth-East Asia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he Americas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estern Pacific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</w:tcPr>
          <w:p w:rsidR="00E558FF" w:rsidRPr="006712F4" w:rsidRDefault="00E558FF" w:rsidP="00EA618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  <w:t>Children aged ±1 month - 1 year</w:t>
            </w:r>
          </w:p>
        </w:tc>
        <w:tc>
          <w:tcPr>
            <w:tcW w:w="1579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frican region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Eastern Mediterranean, </w:t>
            </w: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Europe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uth-East Asia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he Americas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estern Pacific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</w:tcPr>
          <w:p w:rsidR="00E558FF" w:rsidRPr="006712F4" w:rsidRDefault="00E558FF" w:rsidP="00EA618C">
            <w:pPr>
              <w:spacing w:line="240" w:lineRule="auto"/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6712F4"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  <w:t>Children aged</w:t>
            </w:r>
          </w:p>
          <w:p w:rsidR="00E558FF" w:rsidRPr="006712F4" w:rsidRDefault="00E558FF" w:rsidP="00EA618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  <w:t>±1-5 years</w:t>
            </w:r>
          </w:p>
        </w:tc>
        <w:tc>
          <w:tcPr>
            <w:tcW w:w="1579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frican region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astern Mediterranean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urope, n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Weighted mean, %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95% CI)</w:t>
            </w: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I</w:t>
            </w: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, % (p-value)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TddPC9EaXNwbGF5VGV4dD48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TddPC9EaXNwbGF5VGV4dD48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5" w:tooltip="Porobic-Jahic, 2013 #1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5-7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5.49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4.44–31.07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TddPC9EaXNwbGF5VGV4dD48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TddPC9EaXNwbGF5VGV4dD48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5" w:tooltip="Porobic-Jahic, 2013 #1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5-7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47.04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40.28–53.84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TddPC9EaXNwbGF5VGV4dD48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TddPC9EaXNwbGF5VGV4dD48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5" w:tooltip="Porobic-Jahic, 2013 #1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5-7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2.52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10.24–37.69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uth-East Asia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he Americas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558FF" w:rsidRPr="006712F4" w:rsidTr="00CE21F7">
        <w:trPr>
          <w:trHeight w:val="274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estern Pacific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</w:tcPr>
          <w:p w:rsidR="00E558FF" w:rsidRPr="006712F4" w:rsidRDefault="00E558FF" w:rsidP="00EA618C">
            <w:pPr>
              <w:spacing w:line="240" w:lineRule="auto"/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6712F4"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  <w:t>Children aged</w:t>
            </w:r>
          </w:p>
          <w:p w:rsidR="00E558FF" w:rsidRPr="006712F4" w:rsidRDefault="00E558FF" w:rsidP="00EA618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eastAsiaTheme="minorHAnsi" w:hAnsi="Times New Roman"/>
                <w:b/>
                <w:i/>
                <w:iCs/>
                <w:sz w:val="20"/>
                <w:szCs w:val="20"/>
                <w:lang w:val="en-US"/>
              </w:rPr>
              <w:t>±6-18 years</w:t>
            </w:r>
          </w:p>
        </w:tc>
        <w:tc>
          <w:tcPr>
            <w:tcW w:w="1579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African region, n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Weighted mean, %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95% CI)</w:t>
            </w: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I</w:t>
            </w: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, % (p-value)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Pd3VzdTwvQXV0aG9yPjxZZWFyPjIwMTI8L1llYXI+PFJl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Pd3VzdTwvQXV0aG9yPjxZZWFyPjIwMTI8L1llYXI+PFJl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Owusu, 2012 #26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8" w:tooltip="Kuti, 2015 #44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8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9" w:tooltip="Tall, 2016 #29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9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62.91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22.94-95.58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astern Mediterranean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urope, n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Weighted mean, %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95% CI)</w:t>
            </w: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I</w:t>
            </w: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6712F4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, % (p-value)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CA3LCAxMF08L0Rpc3BsYXlU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CA3LCAxMF08L0Rpc3BsYXlU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5" w:tooltip="Porobic-Jahic, 2013 #1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5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7" w:tooltip="Ceyhan, 2014 #48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7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10" w:tooltip="Toprak, 2014 #50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10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0.36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1.59–23.77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CA3LCAxMCwgMTFdPC9EaXNw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CA3LCAxMCwgMTFdPC9EaXNw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5" w:tooltip="Porobic-Jahic, 2013 #1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5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7" w:tooltip="Ceyhan, 2014 #48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7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10" w:tooltip="Toprak, 2014 #50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10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11" w:tooltip="Ceyhan, 2016 #49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11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36.43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23.65–50.18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88.3 (p&lt;0.001)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TcsIDEwXTwvRGlzcGxheVRl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3JvYmljLUphaGljPC9BdXRob3I+PFllYXI+MjAxMzwv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</w:fldData>
              </w:fldChar>
            </w:r>
            <w:r w:rsidR="00D56B8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56B88">
              <w:rPr>
                <w:rFonts w:ascii="Times New Roman" w:hAnsi="Times New Roman"/>
                <w:sz w:val="20"/>
                <w:szCs w:val="20"/>
              </w:rPr>
            </w:r>
            <w:r w:rsidR="00D56B8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5" w:tooltip="Porobic-Jahic, 2013 #17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5-7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10" w:tooltip="Toprak, 2014 #50" w:history="1">
              <w:r w:rsidR="00D56B88">
                <w:rPr>
                  <w:rFonts w:ascii="Times New Roman" w:hAnsi="Times New Roman"/>
                  <w:noProof/>
                  <w:sz w:val="20"/>
                  <w:szCs w:val="20"/>
                </w:rPr>
                <w:t>10</w:t>
              </w:r>
            </w:hyperlink>
            <w:r w:rsidR="00D56B88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712F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40.28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(20.42–61.82)</w:t>
            </w:r>
          </w:p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95.5 (p&lt;0.001)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uth-East Asia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he Americas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558FF" w:rsidRPr="006712F4" w:rsidTr="00CE21F7">
        <w:trPr>
          <w:trHeight w:val="60"/>
        </w:trPr>
        <w:tc>
          <w:tcPr>
            <w:tcW w:w="1809" w:type="dxa"/>
            <w:hideMark/>
          </w:tcPr>
          <w:p w:rsidR="00E558FF" w:rsidRPr="006712F4" w:rsidRDefault="00E558FF" w:rsidP="00EA618C">
            <w:pPr>
              <w:spacing w:line="240" w:lineRule="auto"/>
              <w:ind w:left="11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estern Pacific, n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8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61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0" w:type="dxa"/>
            <w:hideMark/>
          </w:tcPr>
          <w:p w:rsidR="00E558FF" w:rsidRPr="006712F4" w:rsidRDefault="00E558FF" w:rsidP="00EA61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12F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EA618C" w:rsidRPr="006712F4" w:rsidRDefault="00E558FF">
      <w:pPr>
        <w:rPr>
          <w:rFonts w:ascii="Times New Roman" w:hAnsi="Times New Roman" w:cs="Times New Roman"/>
          <w:sz w:val="20"/>
          <w:szCs w:val="20"/>
        </w:rPr>
      </w:pPr>
      <w:r w:rsidRPr="006712F4">
        <w:rPr>
          <w:rFonts w:ascii="Times New Roman" w:hAnsi="Times New Roman" w:cs="Times New Roman"/>
          <w:sz w:val="20"/>
          <w:szCs w:val="20"/>
        </w:rPr>
        <w:t>*The frequency of pathogens in age groups that were not presented in Table 2.</w:t>
      </w:r>
    </w:p>
    <w:p w:rsidR="0037049F" w:rsidRPr="006712F4" w:rsidRDefault="0037049F">
      <w:pPr>
        <w:rPr>
          <w:rFonts w:ascii="Times New Roman" w:hAnsi="Times New Roman" w:cs="Times New Roman"/>
        </w:rPr>
      </w:pPr>
    </w:p>
    <w:p w:rsidR="0037049F" w:rsidRPr="006712F4" w:rsidRDefault="0037049F">
      <w:pPr>
        <w:rPr>
          <w:rFonts w:ascii="Times New Roman" w:hAnsi="Times New Roman" w:cs="Times New Roman"/>
        </w:rPr>
      </w:pPr>
    </w:p>
    <w:p w:rsidR="0037049F" w:rsidRDefault="0037049F">
      <w:pPr>
        <w:rPr>
          <w:rFonts w:ascii="Times New Roman" w:hAnsi="Times New Roman" w:cs="Times New Roman"/>
        </w:rPr>
      </w:pPr>
    </w:p>
    <w:p w:rsidR="006712F4" w:rsidRDefault="006712F4">
      <w:pPr>
        <w:rPr>
          <w:rFonts w:ascii="Times New Roman" w:hAnsi="Times New Roman" w:cs="Times New Roman"/>
        </w:rPr>
      </w:pPr>
    </w:p>
    <w:p w:rsidR="006F104A" w:rsidRDefault="006F104A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712F4" w:rsidRPr="006712F4" w:rsidRDefault="006712F4">
      <w:pPr>
        <w:rPr>
          <w:rFonts w:ascii="Times New Roman" w:hAnsi="Times New Roman" w:cs="Times New Roman"/>
          <w:b/>
          <w:sz w:val="24"/>
          <w:szCs w:val="24"/>
        </w:rPr>
      </w:pPr>
      <w:r w:rsidRPr="006712F4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D56B88" w:rsidRDefault="0037049F" w:rsidP="00D56B88">
      <w:pPr>
        <w:spacing w:after="0" w:line="240" w:lineRule="auto"/>
        <w:rPr>
          <w:rFonts w:ascii="Times New Roman" w:hAnsi="Times New Roman" w:cs="Times New Roman"/>
          <w:noProof/>
        </w:rPr>
      </w:pPr>
      <w:r w:rsidRPr="006712F4">
        <w:rPr>
          <w:rFonts w:ascii="Times New Roman" w:hAnsi="Times New Roman" w:cs="Times New Roman"/>
        </w:rPr>
        <w:fldChar w:fldCharType="begin"/>
      </w:r>
      <w:r w:rsidRPr="006712F4">
        <w:rPr>
          <w:rFonts w:ascii="Times New Roman" w:hAnsi="Times New Roman" w:cs="Times New Roman"/>
        </w:rPr>
        <w:instrText xml:space="preserve"> ADDIN EN.REFLIST </w:instrText>
      </w:r>
      <w:r w:rsidRPr="006712F4">
        <w:rPr>
          <w:rFonts w:ascii="Times New Roman" w:hAnsi="Times New Roman" w:cs="Times New Roman"/>
        </w:rPr>
        <w:fldChar w:fldCharType="separate"/>
      </w:r>
      <w:bookmarkStart w:id="0" w:name="_ENREF_1"/>
      <w:bookmarkStart w:id="1" w:name="_GoBack"/>
      <w:bookmarkEnd w:id="1"/>
      <w:r w:rsidR="00D56B88">
        <w:rPr>
          <w:rFonts w:ascii="Times New Roman" w:hAnsi="Times New Roman" w:cs="Times New Roman"/>
          <w:noProof/>
        </w:rPr>
        <w:t>1.</w:t>
      </w:r>
      <w:r w:rsidR="00D56B88">
        <w:rPr>
          <w:rFonts w:ascii="Times New Roman" w:hAnsi="Times New Roman" w:cs="Times New Roman"/>
          <w:noProof/>
        </w:rPr>
        <w:tab/>
        <w:t>Reta MA, Zeleke TA. Neonatal bacterial meningitis in Tikur Anbessa Specialized Hospital, Ethiopia: a 10-year retrospective review. SpringerPlus. 2016;5(1):1971. Epub 2016/12/06. doi: 10.1186/s40064-016-3668-1. PubMed PMID: 27917346; PubMed Central PMCID: PMCPMC5108733.</w:t>
      </w:r>
      <w:bookmarkEnd w:id="0"/>
    </w:p>
    <w:p w:rsidR="00D56B88" w:rsidRDefault="00D56B88" w:rsidP="00D56B88">
      <w:pPr>
        <w:spacing w:after="0" w:line="240" w:lineRule="auto"/>
        <w:rPr>
          <w:rFonts w:ascii="Times New Roman" w:hAnsi="Times New Roman" w:cs="Times New Roman"/>
          <w:noProof/>
        </w:rPr>
      </w:pPr>
      <w:bookmarkStart w:id="2" w:name="_ENREF_2"/>
      <w:r>
        <w:rPr>
          <w:rFonts w:ascii="Times New Roman" w:hAnsi="Times New Roman" w:cs="Times New Roman"/>
          <w:noProof/>
        </w:rPr>
        <w:t>2.</w:t>
      </w:r>
      <w:r>
        <w:rPr>
          <w:rFonts w:ascii="Times New Roman" w:hAnsi="Times New Roman" w:cs="Times New Roman"/>
          <w:noProof/>
        </w:rPr>
        <w:tab/>
        <w:t>Owusu M, Nguah SB, Boaitey YA, Badu-Boateng E, Abubakr AR, Lartey RA, et al. Aetiological agents of cerebrospinal meningitis: a retrospective study from a teaching hospital in Ghana. Annals of clinical microbiology and antimicrobials. 2012;11:28. Epub 2012/10/06. doi: 10.1186/1476-0711-11-28. PubMed PMID: 23035960; PubMed Central PMCID: PMCPMC3473245.</w:t>
      </w:r>
      <w:bookmarkEnd w:id="2"/>
    </w:p>
    <w:p w:rsidR="00D56B88" w:rsidRDefault="00D56B88" w:rsidP="00D56B88">
      <w:pPr>
        <w:spacing w:after="0" w:line="240" w:lineRule="auto"/>
        <w:rPr>
          <w:rFonts w:ascii="Times New Roman" w:hAnsi="Times New Roman" w:cs="Times New Roman"/>
          <w:noProof/>
        </w:rPr>
      </w:pPr>
      <w:bookmarkStart w:id="3" w:name="_ENREF_3"/>
      <w:r>
        <w:rPr>
          <w:rFonts w:ascii="Times New Roman" w:hAnsi="Times New Roman" w:cs="Times New Roman"/>
          <w:noProof/>
        </w:rPr>
        <w:t>3.</w:t>
      </w:r>
      <w:r>
        <w:rPr>
          <w:rFonts w:ascii="Times New Roman" w:hAnsi="Times New Roman" w:cs="Times New Roman"/>
          <w:noProof/>
        </w:rPr>
        <w:tab/>
        <w:t>Mengistu A, Gaeseb J, Uaaka G, Ndjavera C, Kambyambya K, Indongo L, et al. Antimicrobial sensitivity patterns of cerebrospinal fluid (CSF) isolates in Namibia: implications for empirical antibiotic treatment of meningitis. Journal of pharmaceutical policy and practice. 2013;6:4. Epub 2013/01/01. doi: 10.1186/2052-3211-6-4. PubMed PMID: 24764539; PubMed Central PMCID: PMCPMC3987067.</w:t>
      </w:r>
      <w:bookmarkEnd w:id="3"/>
    </w:p>
    <w:p w:rsidR="00D56B88" w:rsidRDefault="00D56B88" w:rsidP="00D56B88">
      <w:pPr>
        <w:spacing w:after="0" w:line="240" w:lineRule="auto"/>
        <w:rPr>
          <w:rFonts w:ascii="Times New Roman" w:hAnsi="Times New Roman" w:cs="Times New Roman"/>
          <w:noProof/>
        </w:rPr>
      </w:pPr>
      <w:bookmarkStart w:id="4" w:name="_ENREF_4"/>
      <w:r>
        <w:rPr>
          <w:rFonts w:ascii="Times New Roman" w:hAnsi="Times New Roman" w:cs="Times New Roman"/>
          <w:noProof/>
        </w:rPr>
        <w:t>4.</w:t>
      </w:r>
      <w:r>
        <w:rPr>
          <w:rFonts w:ascii="Times New Roman" w:hAnsi="Times New Roman" w:cs="Times New Roman"/>
          <w:noProof/>
        </w:rPr>
        <w:tab/>
        <w:t>Nwadioha SI, Nwokedi EO, Onwuezube I, Egesie JO, Kashibu E. Bacterial isolates from cerebrospinal fluid of children with suspected acute meningitis in a Nigerian tertiary hospital. The Nigerian postgraduate medical journal. 2013;20(1):9-13. Epub 2013/05/11. PubMed PMID: 23661203.</w:t>
      </w:r>
      <w:bookmarkEnd w:id="4"/>
    </w:p>
    <w:p w:rsidR="00D56B88" w:rsidRDefault="00D56B88" w:rsidP="00D56B88">
      <w:pPr>
        <w:spacing w:after="0" w:line="240" w:lineRule="auto"/>
        <w:rPr>
          <w:rFonts w:ascii="Times New Roman" w:hAnsi="Times New Roman" w:cs="Times New Roman"/>
          <w:noProof/>
        </w:rPr>
      </w:pPr>
      <w:bookmarkStart w:id="5" w:name="_ENREF_5"/>
      <w:r>
        <w:rPr>
          <w:rFonts w:ascii="Times New Roman" w:hAnsi="Times New Roman" w:cs="Times New Roman"/>
          <w:noProof/>
        </w:rPr>
        <w:t>5.</w:t>
      </w:r>
      <w:r>
        <w:rPr>
          <w:rFonts w:ascii="Times New Roman" w:hAnsi="Times New Roman" w:cs="Times New Roman"/>
          <w:noProof/>
        </w:rPr>
        <w:tab/>
        <w:t>Porobic-Jahic H, Piljic D, Jahic R, Ahmetagic S, Numanovic F. Etiology of bacterial meningitis in children in Tuzla Canton. Medical archives (Sarajevo, Bosnia and Herzegovina). 2013;67(1):13-6. Epub 2013/05/18. PubMed PMID: 23678830.</w:t>
      </w:r>
      <w:bookmarkEnd w:id="5"/>
    </w:p>
    <w:p w:rsidR="00D56B88" w:rsidRDefault="00D56B88" w:rsidP="00D56B88">
      <w:pPr>
        <w:spacing w:after="0" w:line="240" w:lineRule="auto"/>
        <w:rPr>
          <w:rFonts w:ascii="Times New Roman" w:hAnsi="Times New Roman" w:cs="Times New Roman"/>
          <w:noProof/>
        </w:rPr>
      </w:pPr>
      <w:bookmarkStart w:id="6" w:name="_ENREF_6"/>
      <w:r>
        <w:rPr>
          <w:rFonts w:ascii="Times New Roman" w:hAnsi="Times New Roman" w:cs="Times New Roman"/>
          <w:noProof/>
        </w:rPr>
        <w:t>6.</w:t>
      </w:r>
      <w:r>
        <w:rPr>
          <w:rFonts w:ascii="Times New Roman" w:hAnsi="Times New Roman" w:cs="Times New Roman"/>
          <w:noProof/>
        </w:rPr>
        <w:tab/>
        <w:t>Okike IO, Ribeiro S, Ramsay ME, Heath PT, Sharland M, Ladhani SN. Trends in bacterial, mycobacterial, and fungal meningitis in England and Wales 2004-11: an observational study. The Lancet Infectious diseases. 2014;14(4):301-7. Epub 2014/02/11. doi: 10.1016/s1473-3099(13)70332-3. PubMed PMID: 24508198.</w:t>
      </w:r>
      <w:bookmarkEnd w:id="6"/>
    </w:p>
    <w:p w:rsidR="00D56B88" w:rsidRDefault="00D56B88" w:rsidP="00D56B88">
      <w:pPr>
        <w:spacing w:after="0" w:line="240" w:lineRule="auto"/>
        <w:rPr>
          <w:rFonts w:ascii="Times New Roman" w:hAnsi="Times New Roman" w:cs="Times New Roman"/>
          <w:noProof/>
        </w:rPr>
      </w:pPr>
      <w:bookmarkStart w:id="7" w:name="_ENREF_7"/>
      <w:r>
        <w:rPr>
          <w:rFonts w:ascii="Times New Roman" w:hAnsi="Times New Roman" w:cs="Times New Roman"/>
          <w:noProof/>
        </w:rPr>
        <w:t>7.</w:t>
      </w:r>
      <w:r>
        <w:rPr>
          <w:rFonts w:ascii="Times New Roman" w:hAnsi="Times New Roman" w:cs="Times New Roman"/>
          <w:noProof/>
        </w:rPr>
        <w:tab/>
        <w:t>Ceyhan M, Gurler N, Ozsurekci Y, Keser M, Aycan AE, Gurbuz V, et al. Meningitis caused by Neisseria Meningitidis, Hemophilus Influenzae Type B and Streptococcus Pneumoniae during 2005-2012 in Turkey. A multicenter prospective surveillance study. Human vaccines &amp; immunotherapeutics. 2014;10(9):2706-12. Epub 2014/12/09. doi: 10.4161/hv.29678. PubMed PMID: 25483487; PubMed Central PMCID: PMCPMC4977434.</w:t>
      </w:r>
      <w:bookmarkEnd w:id="7"/>
    </w:p>
    <w:p w:rsidR="00D56B88" w:rsidRDefault="00D56B88" w:rsidP="00D56B88">
      <w:pPr>
        <w:spacing w:after="0" w:line="240" w:lineRule="auto"/>
        <w:rPr>
          <w:rFonts w:ascii="Times New Roman" w:hAnsi="Times New Roman" w:cs="Times New Roman"/>
          <w:noProof/>
        </w:rPr>
      </w:pPr>
      <w:bookmarkStart w:id="8" w:name="_ENREF_8"/>
      <w:r>
        <w:rPr>
          <w:rFonts w:ascii="Times New Roman" w:hAnsi="Times New Roman" w:cs="Times New Roman"/>
          <w:noProof/>
        </w:rPr>
        <w:t>8.</w:t>
      </w:r>
      <w:r>
        <w:rPr>
          <w:rFonts w:ascii="Times New Roman" w:hAnsi="Times New Roman" w:cs="Times New Roman"/>
          <w:noProof/>
        </w:rPr>
        <w:tab/>
        <w:t>Kuti BP, Bello EO, Jegede TO, Olubosede O. Epidemiological, clinical and prognostic profile of childhood acute bacterial meningitis in a resource poor setting. Journal of neurosciences in rural practice. 2015;6(4):549-57. Epub 2016/01/12. doi: 10.4103/0976-3147.165424. PubMed PMID: 26752902; PubMed Central PMCID: PMCPMC4692015.</w:t>
      </w:r>
      <w:bookmarkEnd w:id="8"/>
    </w:p>
    <w:p w:rsidR="00D56B88" w:rsidRDefault="00D56B88" w:rsidP="00D56B88">
      <w:pPr>
        <w:spacing w:after="0" w:line="240" w:lineRule="auto"/>
        <w:rPr>
          <w:rFonts w:ascii="Times New Roman" w:hAnsi="Times New Roman" w:cs="Times New Roman"/>
          <w:noProof/>
        </w:rPr>
      </w:pPr>
      <w:bookmarkStart w:id="9" w:name="_ENREF_9"/>
      <w:r>
        <w:rPr>
          <w:rFonts w:ascii="Times New Roman" w:hAnsi="Times New Roman" w:cs="Times New Roman"/>
          <w:noProof/>
        </w:rPr>
        <w:t>9.</w:t>
      </w:r>
      <w:r>
        <w:rPr>
          <w:rFonts w:ascii="Times New Roman" w:hAnsi="Times New Roman" w:cs="Times New Roman"/>
          <w:noProof/>
        </w:rPr>
        <w:tab/>
        <w:t>Tall H, Njanpop-Lafourcade BM, Mounkoro D, Tidjani L, Agbenoko K, Alassani I, et al. Identification of Streptococcus suis Meningitis through Population-Based Surveillance, Togo, 2010-2014. Emerging infectious diseases. 2016;22(7):1262-4. Epub 2016/06/18. doi: 10.3201/eid2207.151511. PubMed PMID: 27314251; PubMed Central PMCID: PMCPMC4918179.</w:t>
      </w:r>
      <w:bookmarkEnd w:id="9"/>
    </w:p>
    <w:p w:rsidR="00D56B88" w:rsidRDefault="00D56B88" w:rsidP="00D56B88">
      <w:pPr>
        <w:spacing w:after="0" w:line="240" w:lineRule="auto"/>
        <w:rPr>
          <w:rFonts w:ascii="Times New Roman" w:hAnsi="Times New Roman" w:cs="Times New Roman"/>
          <w:noProof/>
        </w:rPr>
      </w:pPr>
      <w:bookmarkStart w:id="10" w:name="_ENREF_10"/>
      <w:r>
        <w:rPr>
          <w:rFonts w:ascii="Times New Roman" w:hAnsi="Times New Roman" w:cs="Times New Roman"/>
          <w:noProof/>
        </w:rPr>
        <w:t>10.</w:t>
      </w:r>
      <w:r>
        <w:rPr>
          <w:rFonts w:ascii="Times New Roman" w:hAnsi="Times New Roman" w:cs="Times New Roman"/>
          <w:noProof/>
        </w:rPr>
        <w:tab/>
        <w:t>Toprak D, Soysal A, Torunoglu MA, Turgut M, Turkoglu S, Pimenta FC, et al. PCR-based national bacterial meningitis surveillance in Turkey: years 2006 to 2009. The Pediatric infectious disease journal. 2014;33(10):1087-9. Epub 2014/11/02. doi: 10.1097/inf.0000000000000378. PubMed PMID: 25361189.</w:t>
      </w:r>
      <w:bookmarkEnd w:id="10"/>
    </w:p>
    <w:p w:rsidR="00D56B88" w:rsidRDefault="00D56B88" w:rsidP="00D56B88">
      <w:pPr>
        <w:spacing w:line="240" w:lineRule="auto"/>
        <w:rPr>
          <w:rFonts w:ascii="Times New Roman" w:hAnsi="Times New Roman" w:cs="Times New Roman"/>
          <w:noProof/>
        </w:rPr>
      </w:pPr>
      <w:bookmarkStart w:id="11" w:name="_ENREF_11"/>
      <w:r>
        <w:rPr>
          <w:rFonts w:ascii="Times New Roman" w:hAnsi="Times New Roman" w:cs="Times New Roman"/>
          <w:noProof/>
        </w:rPr>
        <w:t>11.</w:t>
      </w:r>
      <w:r>
        <w:rPr>
          <w:rFonts w:ascii="Times New Roman" w:hAnsi="Times New Roman" w:cs="Times New Roman"/>
          <w:noProof/>
        </w:rPr>
        <w:tab/>
        <w:t>Ceyhan M, Ozsurekci Y, Gurler N, Karadag Oncel E, Camcioglu Y, Salman N, et al. Bacterial agents causing meningitis during 2013-2014 in Turkey: A multi-center hospital-based prospective surveillance study. Human vaccines &amp; immunotherapeutics. 2016;12(11):2940-5. Epub 2016/07/28. doi: 10.1080/21645515.2016.1209278. PubMed PMID: 27454468; PubMed Central PMCID: PMCPMC5137527.</w:t>
      </w:r>
      <w:bookmarkEnd w:id="11"/>
    </w:p>
    <w:p w:rsidR="00D56B88" w:rsidRDefault="00D56B88" w:rsidP="00D56B88">
      <w:pPr>
        <w:spacing w:line="240" w:lineRule="auto"/>
        <w:rPr>
          <w:rFonts w:ascii="Times New Roman" w:hAnsi="Times New Roman" w:cs="Times New Roman"/>
          <w:noProof/>
        </w:rPr>
      </w:pPr>
    </w:p>
    <w:p w:rsidR="0037049F" w:rsidRPr="006712F4" w:rsidRDefault="0037049F">
      <w:pPr>
        <w:rPr>
          <w:rFonts w:ascii="Times New Roman" w:hAnsi="Times New Roman" w:cs="Times New Roman"/>
        </w:rPr>
      </w:pPr>
      <w:r w:rsidRPr="006712F4">
        <w:rPr>
          <w:rFonts w:ascii="Times New Roman" w:hAnsi="Times New Roman" w:cs="Times New Roman"/>
        </w:rPr>
        <w:lastRenderedPageBreak/>
        <w:fldChar w:fldCharType="end"/>
      </w:r>
    </w:p>
    <w:sectPr w:rsidR="0037049F" w:rsidRPr="006712F4" w:rsidSect="00E558FF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18C" w:rsidRDefault="00EA618C" w:rsidP="00E558FF">
      <w:pPr>
        <w:spacing w:after="0" w:line="240" w:lineRule="auto"/>
      </w:pPr>
      <w:r>
        <w:separator/>
      </w:r>
    </w:p>
  </w:endnote>
  <w:endnote w:type="continuationSeparator" w:id="0">
    <w:p w:rsidR="00EA618C" w:rsidRDefault="00EA618C" w:rsidP="00E55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53987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618C" w:rsidRDefault="00EA6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6B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618C" w:rsidRDefault="00EA61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18C" w:rsidRDefault="00EA618C" w:rsidP="00E558FF">
      <w:pPr>
        <w:spacing w:after="0" w:line="240" w:lineRule="auto"/>
      </w:pPr>
      <w:r>
        <w:separator/>
      </w:r>
    </w:p>
  </w:footnote>
  <w:footnote w:type="continuationSeparator" w:id="0">
    <w:p w:rsidR="00EA618C" w:rsidRDefault="00EA618C" w:rsidP="00E558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(2)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s2590v9zezdlefdps5s2wgar0xdzes9td2&quot;&gt;Bacterial meningitis review&lt;record-ids&gt;&lt;item&gt;17&lt;/item&gt;&lt;item&gt;19&lt;/item&gt;&lt;item&gt;26&lt;/item&gt;&lt;item&gt;27&lt;/item&gt;&lt;item&gt;29&lt;/item&gt;&lt;item&gt;37&lt;/item&gt;&lt;item&gt;44&lt;/item&gt;&lt;item&gt;48&lt;/item&gt;&lt;item&gt;49&lt;/item&gt;&lt;item&gt;50&lt;/item&gt;&lt;item&gt;57&lt;/item&gt;&lt;/record-ids&gt;&lt;/item&gt;&lt;/Libraries&gt;"/>
  </w:docVars>
  <w:rsids>
    <w:rsidRoot w:val="00E558FF"/>
    <w:rsid w:val="0037049F"/>
    <w:rsid w:val="00633FBC"/>
    <w:rsid w:val="006712F4"/>
    <w:rsid w:val="006839B0"/>
    <w:rsid w:val="006F104A"/>
    <w:rsid w:val="008B3246"/>
    <w:rsid w:val="00CE21F7"/>
    <w:rsid w:val="00D56B88"/>
    <w:rsid w:val="00E558FF"/>
    <w:rsid w:val="00E71696"/>
    <w:rsid w:val="00EA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8FF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8FF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58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8FF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558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8FF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37049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8FF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8FF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58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8FF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558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8FF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3704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83</Words>
  <Characters>617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kroyd, Jonathon, Springer Healthcare UK</dc:creator>
  <cp:lastModifiedBy>Ackroyd, Jonathon, Springer Healthcare UK</cp:lastModifiedBy>
  <cp:revision>8</cp:revision>
  <dcterms:created xsi:type="dcterms:W3CDTF">2018-04-10T12:49:00Z</dcterms:created>
  <dcterms:modified xsi:type="dcterms:W3CDTF">2018-05-31T10:04:00Z</dcterms:modified>
</cp:coreProperties>
</file>